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0D31D" w14:textId="79CBC3E6" w:rsidR="007F0AB4" w:rsidRPr="00F5764F" w:rsidRDefault="007F0AB4">
      <w:pPr>
        <w:rPr>
          <w:rFonts w:ascii="Arial" w:hAnsi="Arial" w:cs="Arial"/>
          <w:sz w:val="24"/>
          <w:szCs w:val="24"/>
        </w:rPr>
      </w:pPr>
    </w:p>
    <w:tbl>
      <w:tblPr>
        <w:tblW w:w="9461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1960"/>
        <w:gridCol w:w="1741"/>
        <w:gridCol w:w="1560"/>
        <w:gridCol w:w="1180"/>
      </w:tblGrid>
      <w:tr w:rsidR="001C1A25" w:rsidRPr="00F5764F" w14:paraId="01F8833D" w14:textId="77777777" w:rsidTr="007F0AB4">
        <w:trPr>
          <w:trHeight w:val="525"/>
        </w:trPr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5BCFE4C3" w14:textId="77777777" w:rsidR="007F0AB4" w:rsidRPr="00F5764F" w:rsidRDefault="007F0AB4" w:rsidP="007F0AB4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57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xpert committee</w:t>
            </w:r>
          </w:p>
          <w:p w14:paraId="5187F5E3" w14:textId="77777777" w:rsidR="007F0AB4" w:rsidRPr="00F5764F" w:rsidRDefault="007F0AB4" w:rsidP="007F0AB4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  <w:p w14:paraId="67F0F8A1" w14:textId="77777777" w:rsidR="007F0AB4" w:rsidRPr="00F5764F" w:rsidRDefault="007F0AB4" w:rsidP="007F0AB4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  <w:p w14:paraId="227F194C" w14:textId="77777777" w:rsidR="007F0AB4" w:rsidRPr="00F5764F" w:rsidRDefault="007F0AB4" w:rsidP="007F0AB4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  <w:p w14:paraId="00FA462A" w14:textId="77777777" w:rsidR="007F0AB4" w:rsidRPr="00F5764F" w:rsidRDefault="007F0AB4" w:rsidP="007F0AB4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57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ehaviour</w:t>
            </w:r>
            <w:proofErr w:type="spellEnd"/>
            <w:r w:rsidRPr="00F57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F57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ubitem</w:t>
            </w:r>
            <w:proofErr w:type="spellEnd"/>
            <w:r w:rsidRPr="00F57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  <w:p w14:paraId="1C626CA9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F5A1A" w14:textId="7693E7F2" w:rsidR="001C1A25" w:rsidRPr="00F5764F" w:rsidRDefault="00F5764F" w:rsidP="00F5764F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nimal pain specialist</w:t>
            </w:r>
          </w:p>
        </w:tc>
        <w:tc>
          <w:tcPr>
            <w:tcW w:w="17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05A19" w14:textId="36393FA9" w:rsidR="001C1A25" w:rsidRPr="00F5764F" w:rsidRDefault="00F5764F" w:rsidP="00F5764F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xperienced ve</w:t>
            </w:r>
            <w:r w:rsidR="00BF2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e</w:t>
            </w:r>
            <w:r w:rsidRPr="00F57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inarian anesthesiologis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D2738" w14:textId="4D4BF8C8" w:rsidR="001C1A25" w:rsidRPr="00F5764F" w:rsidRDefault="00F5764F" w:rsidP="00F5764F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aboratory animal veterinarian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65F08" w14:textId="3DFC9C7B" w:rsidR="001C1A25" w:rsidRPr="00F5764F" w:rsidRDefault="00F5764F" w:rsidP="00F5764F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tem score</w:t>
            </w:r>
          </w:p>
        </w:tc>
      </w:tr>
      <w:tr w:rsidR="001C1A25" w:rsidRPr="00F5764F" w14:paraId="5E1A165A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CF59A8" w14:textId="1A713EAD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oves </w:t>
            </w:r>
            <w:r w:rsidR="001C1A25"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ormal/jump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AF5919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FA0778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FD7C4F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96A3E2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3903ABF9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D86146" w14:textId="057E3ADC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B</w:t>
            </w:r>
            <w:r w:rsidR="001C1A25"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ipedal or quadruped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188774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1162DA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0A2CD1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665625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2BA78C58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E943D3" w14:textId="01ABAAC9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W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alks </w:t>
            </w:r>
            <w:r w:rsidR="001C1A25"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at a very slow pac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DBE3B8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BC0387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E02B48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E94FCE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0,7</w:t>
            </w:r>
          </w:p>
        </w:tc>
      </w:tr>
      <w:tr w:rsidR="001C1A25" w:rsidRPr="00F5764F" w14:paraId="62E43F6D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BFE522" w14:textId="31C38091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L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i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dow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C62909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211662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649ED1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2DA373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6A30C87D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6231D4" w14:textId="34280036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D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oes </w:t>
            </w:r>
            <w:r w:rsidR="001C1A25"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not move for most of the tim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1E8E2B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4106FF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B65CBF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10EBBE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19C9E862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855F9" w14:textId="7D9CF7AC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ormal </w:t>
            </w:r>
            <w:r w:rsidR="001C1A25"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tivit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7273F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9640B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FD0C4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8AFB7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08DFCA99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4B677" w14:textId="09D67C72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oves </w:t>
            </w:r>
            <w:r w:rsidR="001C1A25"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little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8DC47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7831C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D91A1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899C4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13139038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C139F" w14:textId="0470D7BE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 </w:t>
            </w:r>
            <w:r w:rsidR="001C1A25"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mmobi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96B8B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F707E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B3FB5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7C37E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46679EBA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9066D8" w14:textId="78113B95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I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teract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C656A4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F6BA41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542004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5CE91B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0,7</w:t>
            </w:r>
          </w:p>
        </w:tc>
      </w:tr>
      <w:tr w:rsidR="001C1A25" w:rsidRPr="00F5764F" w14:paraId="568D9C00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413152" w14:textId="4827BFBC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E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at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0DD1E9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3A9730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C6C11C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EB439C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7248CF29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A68E29" w14:textId="37F36BD6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S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iff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A86C6C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54478D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49974F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3E7630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721E5C14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405792" w14:textId="1A94D46C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G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oom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6C69A9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1E4858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CA2A89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CED06B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58A0414E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F68D9" w14:textId="5AA5E895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E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yes </w:t>
            </w:r>
            <w:r w:rsidR="001C1A25"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open and ears erec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610CA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F0BEC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91DFE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0A17F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4C70317F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621B5" w14:textId="29D8828F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E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 xml:space="preserve">yes </w:t>
            </w:r>
            <w:r w:rsidR="001C1A25"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closed or semi-close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7E475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45630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B48AE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FFB80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639F93B1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7A05E" w14:textId="72156709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E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ars </w:t>
            </w:r>
            <w:r w:rsidR="001C1A25"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fla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FF7B7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ED87C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3DEF1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CB1D9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0B9EAAD3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F1E08A" w14:textId="2D084428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L</w:t>
            </w:r>
            <w:r w:rsidR="00E85C6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i</w:t>
            </w:r>
            <w:bookmarkStart w:id="0" w:name="_GoBack"/>
            <w:bookmarkEnd w:id="0"/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cks </w:t>
            </w:r>
            <w:r w:rsidR="001C1A25"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affected are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3FF5EA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C9B525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3753E9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9AFB12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2B0D42A9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0C067D" w14:textId="490DEB95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P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resses </w:t>
            </w:r>
            <w:r w:rsidR="001C1A25"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abdome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61DF33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BC6FAF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156357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90E77C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21846351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C3133B" w14:textId="36139C08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L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imb </w:t>
            </w:r>
            <w:r w:rsidR="001C1A25"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suspende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C57CFF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59362D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8039C9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359AE8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3BCCBF1C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2D445" w14:textId="29559DC6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A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ttempts </w:t>
            </w:r>
            <w:r w:rsidR="001C1A25"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to stan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63D9A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5EB07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63A38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4458B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0,7</w:t>
            </w:r>
          </w:p>
        </w:tc>
      </w:tr>
      <w:tr w:rsidR="001C1A25" w:rsidRPr="00F5764F" w14:paraId="5CB7572E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C784E" w14:textId="5492779D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S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pasm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007BA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537AC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597CD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D76E8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3C5E682E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862B2" w14:textId="1203B534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D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orsal </w:t>
            </w:r>
            <w:r w:rsidR="001C1A25"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ovemen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EF81D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16C3E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267B4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154C8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526CDAA3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F794B" w14:textId="334B4656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etracts </w:t>
            </w:r>
            <w:r w:rsidR="001C1A25"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and clo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s</w:t>
            </w:r>
            <w:r w:rsidR="001C1A25"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eyes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CD7CA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F13F0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C9076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EFA80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1C1A25" w:rsidRPr="00F5764F" w14:paraId="59610B82" w14:textId="77777777" w:rsidTr="007F0AB4">
        <w:trPr>
          <w:trHeight w:val="27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C8CC3" w14:textId="69D61ECA" w:rsidR="001C1A25" w:rsidRPr="00F5764F" w:rsidRDefault="00F56231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T</w:t>
            </w: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emor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0DDBF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7B81D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EEE33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5072D" w14:textId="77777777" w:rsidR="001C1A25" w:rsidRPr="00F5764F" w:rsidRDefault="001C1A25" w:rsidP="001C1A25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F576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</w:tbl>
    <w:p w14:paraId="7B0362F9" w14:textId="34D5668B" w:rsidR="00C16631" w:rsidRPr="00F5764F" w:rsidRDefault="00C16631" w:rsidP="002B59F6">
      <w:pPr>
        <w:rPr>
          <w:rFonts w:ascii="Arial" w:hAnsi="Arial" w:cs="Arial"/>
          <w:lang w:val="pt-BR"/>
        </w:rPr>
      </w:pPr>
    </w:p>
    <w:sectPr w:rsidR="00C16631" w:rsidRPr="00F576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NDK1tDQyt7Q0MDZT0lEKTi0uzszPAykwrAUA+pr8BywAAAA="/>
  </w:docVars>
  <w:rsids>
    <w:rsidRoot w:val="001C1A25"/>
    <w:rsid w:val="000471AA"/>
    <w:rsid w:val="001C1A25"/>
    <w:rsid w:val="002B59F6"/>
    <w:rsid w:val="003012B2"/>
    <w:rsid w:val="003935CB"/>
    <w:rsid w:val="007F0AB4"/>
    <w:rsid w:val="00A00D89"/>
    <w:rsid w:val="00B23EDF"/>
    <w:rsid w:val="00BF2D29"/>
    <w:rsid w:val="00C16631"/>
    <w:rsid w:val="00E62D08"/>
    <w:rsid w:val="00E85C62"/>
    <w:rsid w:val="00F56231"/>
    <w:rsid w:val="00F5764F"/>
    <w:rsid w:val="00FD5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95E92"/>
  <w15:chartTrackingRefBased/>
  <w15:docId w15:val="{08A11730-5142-4E63-ACDB-085D8976C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C1A25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Calibri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7F0AB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7F0AB4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7F0AB4"/>
    <w:rPr>
      <w:rFonts w:ascii="Calibri" w:eastAsia="Calibri" w:hAnsi="Calibri" w:cs="Calibri"/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F0AB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F0AB4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7F0AB4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F0AB4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2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</dc:creator>
  <cp:keywords/>
  <dc:description/>
  <cp:lastModifiedBy>Renata</cp:lastModifiedBy>
  <cp:revision>3</cp:revision>
  <dcterms:created xsi:type="dcterms:W3CDTF">2021-09-21T20:07:00Z</dcterms:created>
  <dcterms:modified xsi:type="dcterms:W3CDTF">2021-11-03T16:59:00Z</dcterms:modified>
</cp:coreProperties>
</file>